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B0791" w14:textId="59A42476" w:rsidR="00223111" w:rsidRPr="000150DA" w:rsidRDefault="0082190A" w:rsidP="000235E0">
      <w:pPr>
        <w:spacing w:after="0" w:line="480" w:lineRule="auto"/>
        <w:contextualSpacing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</w:pPr>
      <w:r w:rsidRPr="000150DA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Supplementary </w:t>
      </w:r>
      <w:r w:rsidR="00512D43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Materials</w:t>
      </w:r>
      <w:r w:rsidRPr="000150DA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 </w:t>
      </w:r>
      <w:r w:rsidR="00512D43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4</w:t>
      </w:r>
      <w:bookmarkStart w:id="0" w:name="_GoBack"/>
      <w:bookmarkEnd w:id="0"/>
      <w:r w:rsidRPr="000150DA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. </w:t>
      </w:r>
      <w:r w:rsidR="00AE3CA0" w:rsidRPr="006656F0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Cause</w:t>
      </w:r>
      <w:r w:rsidRPr="000150DA">
        <w:rPr>
          <w:rFonts w:ascii="Times New Roman" w:eastAsia="맑은 고딕" w:hAnsi="Times New Roman" w:cs="Times New Roman"/>
          <w:kern w:val="2"/>
          <w:sz w:val="24"/>
          <w:szCs w:val="24"/>
          <w:lang w:eastAsia="ko-KR"/>
        </w:rPr>
        <w:t xml:space="preserve">s of death </w:t>
      </w:r>
      <w:r w:rsidR="00AE3CA0" w:rsidRPr="000150DA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by cohort enrollment</w:t>
      </w:r>
      <w:r w:rsidR="004063B4" w:rsidRPr="000150DA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 until 2017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96"/>
        <w:gridCol w:w="3225"/>
        <w:gridCol w:w="2524"/>
        <w:gridCol w:w="2474"/>
      </w:tblGrid>
      <w:tr w:rsidR="0049742D" w14:paraId="42C73979" w14:textId="77777777" w:rsidTr="00B34660">
        <w:trPr>
          <w:trHeight w:val="588"/>
        </w:trPr>
        <w:tc>
          <w:tcPr>
            <w:tcW w:w="3921" w:type="dxa"/>
            <w:gridSpan w:val="2"/>
            <w:tcBorders>
              <w:left w:val="nil"/>
              <w:right w:val="nil"/>
            </w:tcBorders>
            <w:vAlign w:val="center"/>
          </w:tcPr>
          <w:p w14:paraId="6FCE2595" w14:textId="77777777" w:rsidR="00694908" w:rsidRPr="00512D43" w:rsidRDefault="00694908" w:rsidP="000235E0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524" w:type="dxa"/>
            <w:tcBorders>
              <w:left w:val="nil"/>
              <w:right w:val="nil"/>
            </w:tcBorders>
            <w:vAlign w:val="center"/>
          </w:tcPr>
          <w:p w14:paraId="4025867C" w14:textId="77777777" w:rsidR="00694908" w:rsidRDefault="0082190A" w:rsidP="00454050">
            <w:pPr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vertAlign w:val="superscript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D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ataset 1</w:t>
            </w:r>
            <w:r w:rsidR="00B34660"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vertAlign w:val="superscript"/>
                <w:lang w:eastAsia="ko-KR" w:bidi="ar-SA"/>
              </w:rPr>
              <w:t>*</w:t>
            </w:r>
          </w:p>
          <w:p w14:paraId="5284B226" w14:textId="70C926C1" w:rsidR="00454050" w:rsidRPr="00454050" w:rsidRDefault="00454050" w:rsidP="00B34660">
            <w:pPr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 w:bidi="ar-SA"/>
              </w:rPr>
            </w:pPr>
            <w:r w:rsidRPr="00454050">
              <w:rPr>
                <w:rFonts w:ascii="Times New Roman" w:eastAsia="맑은 고딕" w:hAnsi="Times New Roman" w:cs="Times New Roman" w:hint="eastAsia"/>
                <w:kern w:val="2"/>
                <w:sz w:val="16"/>
                <w:szCs w:val="16"/>
                <w:lang w:eastAsia="ko-KR" w:bidi="ar-SA"/>
              </w:rPr>
              <w:t>(</w:t>
            </w:r>
            <w:r>
              <w:rPr>
                <w:rFonts w:ascii="Times New Roman" w:eastAsia="맑은 고딕" w:hAnsi="Times New Roman" w:cs="Times New Roman"/>
                <w:kern w:val="2"/>
                <w:sz w:val="16"/>
                <w:szCs w:val="16"/>
                <w:lang w:eastAsia="ko-KR" w:bidi="ar-SA"/>
              </w:rPr>
              <w:t>Antecedent / Immediate)</w:t>
            </w:r>
          </w:p>
        </w:tc>
        <w:tc>
          <w:tcPr>
            <w:tcW w:w="2474" w:type="dxa"/>
            <w:tcBorders>
              <w:left w:val="nil"/>
              <w:right w:val="nil"/>
            </w:tcBorders>
            <w:vAlign w:val="center"/>
          </w:tcPr>
          <w:p w14:paraId="47B340BC" w14:textId="77777777" w:rsidR="00694908" w:rsidRPr="000150DA" w:rsidRDefault="0082190A" w:rsidP="00694908">
            <w:pPr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D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ataset 2</w:t>
            </w:r>
          </w:p>
        </w:tc>
      </w:tr>
      <w:tr w:rsidR="0049742D" w14:paraId="19B38DD6" w14:textId="77777777" w:rsidTr="004063B4">
        <w:trPr>
          <w:trHeight w:val="462"/>
        </w:trPr>
        <w:tc>
          <w:tcPr>
            <w:tcW w:w="8919" w:type="dxa"/>
            <w:gridSpan w:val="4"/>
            <w:tcBorders>
              <w:left w:val="nil"/>
              <w:right w:val="nil"/>
            </w:tcBorders>
            <w:vAlign w:val="center"/>
          </w:tcPr>
          <w:p w14:paraId="6FF4B43D" w14:textId="77777777" w:rsidR="004063B4" w:rsidRPr="000150DA" w:rsidRDefault="0082190A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Cause of death</w:t>
            </w:r>
          </w:p>
        </w:tc>
      </w:tr>
      <w:tr w:rsidR="0049742D" w14:paraId="72149345" w14:textId="77777777" w:rsidTr="00B34660">
        <w:trPr>
          <w:trHeight w:val="462"/>
        </w:trPr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 w14:paraId="18550005" w14:textId="77777777" w:rsidR="00D85B51" w:rsidRPr="000150DA" w:rsidRDefault="00D85B51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left w:val="nil"/>
              <w:bottom w:val="nil"/>
              <w:right w:val="nil"/>
            </w:tcBorders>
            <w:vAlign w:val="center"/>
          </w:tcPr>
          <w:p w14:paraId="0FEE78EA" w14:textId="77777777" w:rsidR="00D85B51" w:rsidRPr="000150DA" w:rsidRDefault="0082190A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A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ID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6C38" w14:textId="77777777" w:rsidR="00D85B51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5/</w:t>
            </w:r>
            <w:r w:rsidR="00B34660"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7790" w14:textId="77777777" w:rsidR="00D85B51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5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0</w:t>
            </w:r>
          </w:p>
        </w:tc>
      </w:tr>
      <w:tr w:rsidR="0049742D" w14:paraId="782B81D5" w14:textId="77777777" w:rsidTr="00B34660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B49B" w14:textId="77777777" w:rsidR="00694908" w:rsidRPr="000150DA" w:rsidRDefault="00694908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5F92" w14:textId="77777777" w:rsidR="00694908" w:rsidRPr="000150DA" w:rsidRDefault="0082190A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O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pportunistic infectio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45E6" w14:textId="77777777" w:rsidR="00694908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0/</w:t>
            </w:r>
            <w:r w:rsidR="00B34660"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4493" w14:textId="77777777" w:rsidR="00694908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</w:t>
            </w:r>
          </w:p>
        </w:tc>
      </w:tr>
      <w:tr w:rsidR="0049742D" w14:paraId="114946D7" w14:textId="77777777" w:rsidTr="00B34660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BEB1" w14:textId="77777777" w:rsidR="00B34660" w:rsidRPr="000150DA" w:rsidRDefault="00B34660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5EF2" w14:textId="77777777" w:rsidR="00B34660" w:rsidRPr="000150DA" w:rsidRDefault="0082190A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C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ancer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512A" w14:textId="77777777" w:rsidR="00B34660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/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9DA4" w14:textId="77777777" w:rsidR="00B34660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0</w:t>
            </w:r>
          </w:p>
        </w:tc>
      </w:tr>
      <w:tr w:rsidR="0049742D" w14:paraId="63673479" w14:textId="77777777" w:rsidTr="00B34660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6AAA" w14:textId="77777777" w:rsidR="00B34660" w:rsidRPr="000150DA" w:rsidRDefault="00B34660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DD51" w14:textId="77777777" w:rsidR="00B34660" w:rsidRPr="000150DA" w:rsidRDefault="0082190A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H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eart / Brain / Vascular Disease and Dysfunctio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32F0" w14:textId="77777777" w:rsidR="00B34660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0/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D1BD" w14:textId="77777777" w:rsidR="00B34660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</w:t>
            </w:r>
          </w:p>
        </w:tc>
      </w:tr>
      <w:tr w:rsidR="0049742D" w14:paraId="35775E48" w14:textId="77777777" w:rsidTr="00B34660">
        <w:trPr>
          <w:trHeight w:val="4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F215" w14:textId="77777777" w:rsidR="00694908" w:rsidRPr="000150DA" w:rsidRDefault="00694908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C73A" w14:textId="77777777" w:rsidR="00694908" w:rsidRPr="000150DA" w:rsidRDefault="0082190A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L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ung / Respiratory Disease and Dysfunctio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CD5E" w14:textId="77777777" w:rsidR="00694908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/</w:t>
            </w:r>
            <w:r w:rsidR="00B34660"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6C0E" w14:textId="77777777" w:rsidR="00694908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8</w:t>
            </w:r>
          </w:p>
        </w:tc>
      </w:tr>
      <w:tr w:rsidR="0049742D" w14:paraId="385476A8" w14:textId="77777777" w:rsidTr="00B34660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BA1C" w14:textId="77777777" w:rsidR="00694908" w:rsidRPr="000150DA" w:rsidRDefault="00694908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A8BA" w14:textId="77777777" w:rsidR="00694908" w:rsidRPr="000150DA" w:rsidRDefault="0082190A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S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epsi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B844" w14:textId="77777777" w:rsidR="004063B4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0/</w:t>
            </w:r>
            <w:r w:rsidR="00B34660"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FA99" w14:textId="77777777" w:rsidR="00694908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7</w:t>
            </w:r>
          </w:p>
        </w:tc>
      </w:tr>
      <w:tr w:rsidR="0049742D" w14:paraId="1E680967" w14:textId="77777777" w:rsidTr="00B34660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D1EA" w14:textId="77777777" w:rsidR="00694908" w:rsidRPr="000150DA" w:rsidRDefault="00694908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D167" w14:textId="77777777" w:rsidR="00694908" w:rsidRPr="000150DA" w:rsidRDefault="0082190A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L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iver / Kidney Disease and Dysfunctio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3CA1" w14:textId="77777777" w:rsidR="00694908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3/</w:t>
            </w:r>
            <w:r w:rsidR="00B34660"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A8A8" w14:textId="77777777" w:rsidR="00694908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</w:t>
            </w:r>
          </w:p>
        </w:tc>
      </w:tr>
      <w:tr w:rsidR="0049742D" w14:paraId="04066970" w14:textId="77777777" w:rsidTr="00B34660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7C21" w14:textId="77777777" w:rsidR="00B34660" w:rsidRPr="000150DA" w:rsidRDefault="00B34660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AAF3" w14:textId="77777777" w:rsidR="00B34660" w:rsidRPr="000150DA" w:rsidRDefault="0082190A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M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ultiple Organ Dysfunction / Failure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DF26" w14:textId="77777777" w:rsidR="00B34660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0/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C1D2" w14:textId="77777777" w:rsidR="00B34660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</w:t>
            </w:r>
          </w:p>
        </w:tc>
      </w:tr>
      <w:tr w:rsidR="0049742D" w14:paraId="3BFF35AB" w14:textId="77777777" w:rsidTr="00B34660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A07E" w14:textId="77777777" w:rsidR="00B34660" w:rsidRPr="000150DA" w:rsidRDefault="00B34660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BB19" w14:textId="77777777" w:rsidR="00B34660" w:rsidRPr="000150DA" w:rsidRDefault="0082190A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O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ther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5FD6" w14:textId="77777777" w:rsidR="00B34660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/</w:t>
            </w: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5F99" w14:textId="77777777" w:rsidR="00B34660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0</w:t>
            </w:r>
          </w:p>
        </w:tc>
      </w:tr>
      <w:tr w:rsidR="0049742D" w14:paraId="0E1CC5E9" w14:textId="77777777" w:rsidTr="00B34660">
        <w:trPr>
          <w:trHeight w:val="480"/>
        </w:trPr>
        <w:tc>
          <w:tcPr>
            <w:tcW w:w="696" w:type="dxa"/>
            <w:tcBorders>
              <w:top w:val="nil"/>
              <w:left w:val="nil"/>
              <w:right w:val="nil"/>
            </w:tcBorders>
            <w:vAlign w:val="center"/>
          </w:tcPr>
          <w:p w14:paraId="48BAA6BB" w14:textId="77777777" w:rsidR="00694908" w:rsidRPr="000150DA" w:rsidRDefault="00694908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vAlign w:val="center"/>
          </w:tcPr>
          <w:p w14:paraId="3B9B23F5" w14:textId="77777777" w:rsidR="00694908" w:rsidRPr="000150DA" w:rsidRDefault="0082190A" w:rsidP="00694908">
            <w:pPr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U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nknown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F478B" w14:textId="77777777" w:rsidR="00694908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0/</w:t>
            </w:r>
            <w:r w:rsidR="00B34660"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5</w:t>
            </w:r>
            <w:r w:rsidR="00B34660"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87BA8" w14:textId="77777777" w:rsidR="00694908" w:rsidRPr="000150DA" w:rsidRDefault="0082190A" w:rsidP="004063B4">
            <w:pPr>
              <w:spacing w:line="276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6656F0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</w:t>
            </w:r>
            <w:r w:rsidRPr="000150DA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9</w:t>
            </w:r>
          </w:p>
        </w:tc>
      </w:tr>
    </w:tbl>
    <w:p w14:paraId="00E12203" w14:textId="475F7EE7" w:rsidR="00DD4B40" w:rsidRPr="000150DA" w:rsidRDefault="0082190A" w:rsidP="00B34660">
      <w:pPr>
        <w:spacing w:after="0" w:line="240" w:lineRule="auto"/>
        <w:contextualSpacing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</w:pPr>
      <w:r w:rsidRPr="000150DA">
        <w:rPr>
          <w:rFonts w:ascii="Times New Roman" w:eastAsia="맑은 고딕" w:hAnsi="Times New Roman" w:cs="Times New Roman"/>
          <w:kern w:val="2"/>
          <w:sz w:val="24"/>
          <w:szCs w:val="24"/>
          <w:vertAlign w:val="superscript"/>
          <w:lang w:eastAsia="ko-KR" w:bidi="ar-SA"/>
        </w:rPr>
        <w:t>*</w:t>
      </w:r>
      <w:r w:rsidRPr="000150DA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 Dataset 1 presents the underlying antecedent or </w:t>
      </w:r>
      <w:r w:rsidR="00E8221E" w:rsidRPr="000150DA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immediate </w:t>
      </w:r>
      <w:r w:rsidRPr="000150DA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cause of death</w:t>
      </w:r>
      <w:r w:rsidR="00195ADC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,</w:t>
      </w:r>
      <w:r w:rsidR="008E1DF0" w:rsidRPr="0030760F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 </w:t>
      </w:r>
      <w:r w:rsidRPr="000150DA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and the values are not independent.</w:t>
      </w:r>
    </w:p>
    <w:sectPr w:rsidR="00DD4B40" w:rsidRPr="00015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14393D17" w16cex:dateUtc="2024-03-23T01:26:00Z"/>
  <w16cex:commentExtensible w16cex:durableId="1270C43F" w16cex:dateUtc="2024-03-23T05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1BF2CAE6" w16cid:durableId="14393D17"/>
  <w16cid:commentId w16cid:paraId="383526AE" w16cid:durableId="1270C43F"/>
  <w16cid:commentId w16cid:paraId="5E989F25" w16cid:durableId="06BC4E9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F1D4AC" w14:textId="77777777" w:rsidR="008772F2" w:rsidRDefault="008772F2" w:rsidP="008772F2">
      <w:pPr>
        <w:spacing w:after="0" w:line="240" w:lineRule="auto"/>
      </w:pPr>
      <w:r>
        <w:separator/>
      </w:r>
    </w:p>
  </w:endnote>
  <w:endnote w:type="continuationSeparator" w:id="0">
    <w:p w14:paraId="082202AE" w14:textId="77777777" w:rsidR="008772F2" w:rsidRDefault="008772F2" w:rsidP="00877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5AFF8D" w14:textId="77777777" w:rsidR="008772F2" w:rsidRDefault="008772F2" w:rsidP="008772F2">
      <w:pPr>
        <w:spacing w:after="0" w:line="240" w:lineRule="auto"/>
      </w:pPr>
      <w:r>
        <w:separator/>
      </w:r>
    </w:p>
  </w:footnote>
  <w:footnote w:type="continuationSeparator" w:id="0">
    <w:p w14:paraId="604AE256" w14:textId="77777777" w:rsidR="008772F2" w:rsidRDefault="008772F2" w:rsidP="008772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E010DB"/>
    <w:multiLevelType w:val="hybridMultilevel"/>
    <w:tmpl w:val="823A5068"/>
    <w:lvl w:ilvl="0" w:tplc="94C6FC28">
      <w:start w:val="4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49664A4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34AB0F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310165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430F7D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5AE97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282717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178BC9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F9C632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EAC7B64"/>
    <w:multiLevelType w:val="multilevel"/>
    <w:tmpl w:val="DCD46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111"/>
    <w:rsid w:val="000150DA"/>
    <w:rsid w:val="000235E0"/>
    <w:rsid w:val="00053AA4"/>
    <w:rsid w:val="000977EB"/>
    <w:rsid w:val="00195ADC"/>
    <w:rsid w:val="001D4455"/>
    <w:rsid w:val="00223111"/>
    <w:rsid w:val="0030760F"/>
    <w:rsid w:val="003B1C2A"/>
    <w:rsid w:val="004063B4"/>
    <w:rsid w:val="004200CA"/>
    <w:rsid w:val="00420D5F"/>
    <w:rsid w:val="004315A9"/>
    <w:rsid w:val="00444C99"/>
    <w:rsid w:val="00454050"/>
    <w:rsid w:val="0049742D"/>
    <w:rsid w:val="00512D43"/>
    <w:rsid w:val="00547A0A"/>
    <w:rsid w:val="005A3AA6"/>
    <w:rsid w:val="00601C41"/>
    <w:rsid w:val="0060331D"/>
    <w:rsid w:val="00616C13"/>
    <w:rsid w:val="006656F0"/>
    <w:rsid w:val="00694908"/>
    <w:rsid w:val="00710F5F"/>
    <w:rsid w:val="00794731"/>
    <w:rsid w:val="0082190A"/>
    <w:rsid w:val="008772F2"/>
    <w:rsid w:val="008E1DF0"/>
    <w:rsid w:val="00993F2C"/>
    <w:rsid w:val="009A12E2"/>
    <w:rsid w:val="00AE3CA0"/>
    <w:rsid w:val="00B34660"/>
    <w:rsid w:val="00B4326A"/>
    <w:rsid w:val="00C74F78"/>
    <w:rsid w:val="00D34148"/>
    <w:rsid w:val="00D85B51"/>
    <w:rsid w:val="00DD4B40"/>
    <w:rsid w:val="00E009B2"/>
    <w:rsid w:val="00E41B09"/>
    <w:rsid w:val="00E571B3"/>
    <w:rsid w:val="00E8221E"/>
    <w:rsid w:val="00F9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13343E"/>
  <w15:chartTrackingRefBased/>
  <w15:docId w15:val="{C7705C79-B0A7-4EA5-8C79-0303BB072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0F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0F5F"/>
    <w:rPr>
      <w:lang w:val="en-US"/>
    </w:rPr>
  </w:style>
  <w:style w:type="paragraph" w:styleId="a4">
    <w:name w:val="footer"/>
    <w:basedOn w:val="a"/>
    <w:link w:val="Char0"/>
    <w:uiPriority w:val="99"/>
    <w:unhideWhenUsed/>
    <w:rsid w:val="00710F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0F5F"/>
    <w:rPr>
      <w:lang w:val="en-US"/>
    </w:rPr>
  </w:style>
  <w:style w:type="table" w:styleId="a5">
    <w:name w:val="Table Grid"/>
    <w:basedOn w:val="a1"/>
    <w:uiPriority w:val="39"/>
    <w:rsid w:val="00DD4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B34660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60331D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60331D"/>
  </w:style>
  <w:style w:type="character" w:customStyle="1" w:styleId="Char1">
    <w:name w:val="메모 텍스트 Char"/>
    <w:basedOn w:val="a0"/>
    <w:link w:val="a8"/>
    <w:uiPriority w:val="99"/>
    <w:rsid w:val="0060331D"/>
    <w:rPr>
      <w:lang w:val="en-US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0331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60331D"/>
    <w:rPr>
      <w:b/>
      <w:bCs/>
      <w:lang w:val="en-US"/>
    </w:rPr>
  </w:style>
  <w:style w:type="paragraph" w:styleId="aa">
    <w:name w:val="Balloon Text"/>
    <w:basedOn w:val="a"/>
    <w:link w:val="Char3"/>
    <w:uiPriority w:val="99"/>
    <w:semiHidden/>
    <w:unhideWhenUsed/>
    <w:rsid w:val="0060331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0331D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styleId="ab">
    <w:name w:val="Revision"/>
    <w:hidden/>
    <w:uiPriority w:val="99"/>
    <w:semiHidden/>
    <w:rsid w:val="00E41B0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D9C1C-EA7A-410C-935B-2083379DD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SU</dc:creator>
  <cp:lastModifiedBy>USER</cp:lastModifiedBy>
  <cp:revision>2</cp:revision>
  <dcterms:created xsi:type="dcterms:W3CDTF">2024-09-18T07:34:00Z</dcterms:created>
  <dcterms:modified xsi:type="dcterms:W3CDTF">2024-09-1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YtMDJUMDM6MjI6MDdaIiwicElEIjoxLCJ0cmFjZUlkIjoiRkE5N0MxMUYyNzdGNDUwODk4RjM0MkFGMjdDQzE3NDYiLCJ1c2VyQ29kZSI6IjkxNjEwMzY1In0sIm5vZGUyIjp7ImRzZCI6IjAxMDAwMDAwMDAwMDMxOTQiLCJsb2dUaW1lIjoiMjA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